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C8606" w14:textId="5EA8D0FD" w:rsidR="00A50CB0" w:rsidRPr="00665741" w:rsidRDefault="00A35ADB" w:rsidP="002908E3">
      <w:pPr>
        <w:rPr>
          <w:rFonts w:ascii="Times New Roman" w:hAnsi="Times New Roman" w:cs="Times New Roman"/>
          <w:sz w:val="24"/>
          <w:szCs w:val="24"/>
          <w:lang w:eastAsia="fr-FR"/>
        </w:rPr>
      </w:pPr>
      <w:r w:rsidRPr="0066574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109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r w:rsidR="00F0584C" w:rsidRPr="00F0584C">
        <w:rPr>
          <w:rFonts w:ascii="Times New Roman" w:hAnsi="Times New Roman" w:cs="Times New Roman"/>
          <w:b/>
          <w:bCs/>
          <w:color w:val="FF0000"/>
          <w:sz w:val="24"/>
          <w:szCs w:val="24"/>
        </w:rPr>
        <w:t>S</w:t>
      </w:r>
      <w:bookmarkEnd w:id="0"/>
      <w:r w:rsidR="00597EAF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="00AB22F5" w:rsidRPr="00665741">
        <w:rPr>
          <w:rFonts w:ascii="Times New Roman" w:hAnsi="Times New Roman" w:cs="Times New Roman"/>
          <w:sz w:val="24"/>
          <w:szCs w:val="24"/>
          <w:lang w:eastAsia="fr-FR"/>
        </w:rPr>
        <w:t xml:space="preserve">  </w:t>
      </w:r>
      <w:r w:rsidRPr="00F0584C">
        <w:rPr>
          <w:rFonts w:ascii="Times New Roman" w:hAnsi="Times New Roman" w:cs="Times New Roman"/>
          <w:color w:val="FF0000"/>
          <w:sz w:val="24"/>
          <w:szCs w:val="24"/>
          <w:lang w:eastAsia="fr-FR"/>
        </w:rPr>
        <w:t>State variables and initial conditions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317"/>
        <w:gridCol w:w="6500"/>
        <w:gridCol w:w="1041"/>
        <w:gridCol w:w="718"/>
      </w:tblGrid>
      <w:tr w:rsidR="00657C2E" w:rsidRPr="00657C2E" w14:paraId="75D33D70" w14:textId="77777777" w:rsidTr="00F05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EE8685" w14:textId="77777777" w:rsidR="005E70E9" w:rsidRPr="00657C2E" w:rsidRDefault="005E70E9" w:rsidP="009C32AE">
            <w:pPr>
              <w:jc w:val="center"/>
              <w:rPr>
                <w:rFonts w:ascii="Times New Roman" w:hAnsi="Times New Roman" w:cs="Times New Roman"/>
                <w:bCs w:val="0"/>
                <w:lang w:val="fr-CA"/>
              </w:rPr>
            </w:pPr>
            <w:r w:rsidRPr="00657C2E">
              <w:rPr>
                <w:rFonts w:ascii="Times New Roman" w:hAnsi="Times New Roman" w:cs="Times New Roman"/>
                <w:bCs w:val="0"/>
                <w:lang w:val="fr-CA"/>
              </w:rPr>
              <w:t>Component</w:t>
            </w:r>
          </w:p>
        </w:tc>
        <w:tc>
          <w:tcPr>
            <w:tcW w:w="0" w:type="auto"/>
          </w:tcPr>
          <w:p w14:paraId="23AB7D33" w14:textId="77777777" w:rsidR="005E70E9" w:rsidRPr="00657C2E" w:rsidRDefault="005E70E9" w:rsidP="00657C2E">
            <w:pPr>
              <w:ind w:left="384" w:hanging="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fr-CA"/>
              </w:rPr>
            </w:pPr>
            <w:r w:rsidRPr="00657C2E">
              <w:rPr>
                <w:rFonts w:ascii="Times New Roman" w:hAnsi="Times New Roman" w:cs="Times New Roman"/>
                <w:bCs w:val="0"/>
                <w:lang w:val="fr-CA"/>
              </w:rPr>
              <w:t>Description</w:t>
            </w:r>
          </w:p>
        </w:tc>
        <w:tc>
          <w:tcPr>
            <w:tcW w:w="0" w:type="auto"/>
          </w:tcPr>
          <w:p w14:paraId="04EEE20D" w14:textId="77777777" w:rsidR="005E70E9" w:rsidRPr="00657C2E" w:rsidRDefault="005E70E9" w:rsidP="009C32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fr-CA"/>
              </w:rPr>
            </w:pPr>
            <w:r w:rsidRPr="00657C2E">
              <w:rPr>
                <w:rFonts w:ascii="Times New Roman" w:hAnsi="Times New Roman" w:cs="Times New Roman"/>
                <w:bCs w:val="0"/>
                <w:lang w:val="fr-CA"/>
              </w:rPr>
              <w:t>Value</w:t>
            </w:r>
          </w:p>
        </w:tc>
        <w:tc>
          <w:tcPr>
            <w:tcW w:w="0" w:type="auto"/>
          </w:tcPr>
          <w:p w14:paraId="5B62BC00" w14:textId="77777777" w:rsidR="005E70E9" w:rsidRPr="00657C2E" w:rsidRDefault="005E70E9" w:rsidP="009C32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fr-CA"/>
              </w:rPr>
            </w:pPr>
            <w:proofErr w:type="spellStart"/>
            <w:r w:rsidRPr="00657C2E">
              <w:rPr>
                <w:rFonts w:ascii="Times New Roman" w:hAnsi="Times New Roman" w:cs="Times New Roman"/>
                <w:bCs w:val="0"/>
                <w:lang w:val="fr-CA"/>
              </w:rPr>
              <w:t>Units</w:t>
            </w:r>
            <w:proofErr w:type="spellEnd"/>
          </w:p>
        </w:tc>
      </w:tr>
      <w:tr w:rsidR="00657C2E" w:rsidRPr="00657C2E" w14:paraId="69E284DA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8F20A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ACA</w:t>
            </w:r>
          </w:p>
        </w:tc>
        <w:tc>
          <w:tcPr>
            <w:tcW w:w="0" w:type="auto"/>
          </w:tcPr>
          <w:p w14:paraId="5A9A4951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Acetyl-</w:t>
            </w: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CoezymeA</w:t>
            </w:r>
            <w:proofErr w:type="spellEnd"/>
          </w:p>
        </w:tc>
        <w:tc>
          <w:tcPr>
            <w:tcW w:w="0" w:type="auto"/>
          </w:tcPr>
          <w:p w14:paraId="6BFB808A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0" w:type="auto"/>
          </w:tcPr>
          <w:p w14:paraId="2A7F1F5A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62C292A8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0F9223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AKG</w:t>
            </w:r>
          </w:p>
        </w:tc>
        <w:tc>
          <w:tcPr>
            <w:tcW w:w="0" w:type="auto"/>
          </w:tcPr>
          <w:p w14:paraId="1A66149F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α-</w:t>
            </w: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Ketoglutarate</w:t>
            </w:r>
            <w:proofErr w:type="spellEnd"/>
          </w:p>
        </w:tc>
        <w:tc>
          <w:tcPr>
            <w:tcW w:w="0" w:type="auto"/>
          </w:tcPr>
          <w:p w14:paraId="5931CB50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0" w:type="auto"/>
          </w:tcPr>
          <w:p w14:paraId="665194B3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374D5955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812BFE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0" w:type="auto"/>
          </w:tcPr>
          <w:p w14:paraId="3F819DDE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Adenosine Monophosphate</w:t>
            </w:r>
          </w:p>
        </w:tc>
        <w:tc>
          <w:tcPr>
            <w:tcW w:w="0" w:type="auto"/>
          </w:tcPr>
          <w:p w14:paraId="6A922B62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0" w:type="auto"/>
          </w:tcPr>
          <w:p w14:paraId="0497315C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34CC1DAA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68F396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ANPs</w:t>
            </w:r>
          </w:p>
        </w:tc>
        <w:tc>
          <w:tcPr>
            <w:tcW w:w="0" w:type="auto"/>
          </w:tcPr>
          <w:p w14:paraId="2E5595F0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Stressed Adenosine N-</w:t>
            </w: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phosphated</w:t>
            </w:r>
            <w:proofErr w:type="spellEnd"/>
          </w:p>
        </w:tc>
        <w:tc>
          <w:tcPr>
            <w:tcW w:w="0" w:type="auto"/>
          </w:tcPr>
          <w:p w14:paraId="2465E6DD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4567B7B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3E606B4F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9ABF87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0" w:type="auto"/>
          </w:tcPr>
          <w:p w14:paraId="6CB25D6E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Adenosine</w:t>
            </w:r>
            <w:r w:rsidRPr="00657C2E">
              <w:rPr>
                <w:rFonts w:ascii="Times New Roman" w:hAnsi="Times New Roman" w:cs="Times New Roman"/>
                <w:bCs/>
                <w:i/>
                <w:iCs/>
              </w:rPr>
              <w:t> </w:t>
            </w:r>
            <w:r w:rsidRPr="00657C2E">
              <w:rPr>
                <w:rFonts w:ascii="Times New Roman" w:hAnsi="Times New Roman" w:cs="Times New Roman"/>
                <w:bCs/>
              </w:rPr>
              <w:t>triphosphate</w:t>
            </w:r>
          </w:p>
        </w:tc>
        <w:tc>
          <w:tcPr>
            <w:tcW w:w="0" w:type="auto"/>
          </w:tcPr>
          <w:p w14:paraId="11B7386E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0" w:type="auto"/>
          </w:tcPr>
          <w:p w14:paraId="3CFC83FE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4DFCBB14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018CD8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CIT</w:t>
            </w:r>
          </w:p>
        </w:tc>
        <w:tc>
          <w:tcPr>
            <w:tcW w:w="0" w:type="auto"/>
          </w:tcPr>
          <w:p w14:paraId="1A84F777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Citrate</w:t>
            </w:r>
          </w:p>
        </w:tc>
        <w:tc>
          <w:tcPr>
            <w:tcW w:w="0" w:type="auto"/>
          </w:tcPr>
          <w:p w14:paraId="7A163E29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0" w:type="auto"/>
          </w:tcPr>
          <w:p w14:paraId="425B91FF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4FE703D5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A1C721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F6P</w:t>
            </w:r>
          </w:p>
        </w:tc>
        <w:tc>
          <w:tcPr>
            <w:tcW w:w="0" w:type="auto"/>
          </w:tcPr>
          <w:p w14:paraId="2061272A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Fructose 6-Phosphate</w:t>
            </w:r>
          </w:p>
        </w:tc>
        <w:tc>
          <w:tcPr>
            <w:tcW w:w="0" w:type="auto"/>
          </w:tcPr>
          <w:p w14:paraId="4A283892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</w:tcPr>
          <w:p w14:paraId="040F095E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4A82C67E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AF46B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FBP</w:t>
            </w:r>
          </w:p>
        </w:tc>
        <w:tc>
          <w:tcPr>
            <w:tcW w:w="0" w:type="auto"/>
          </w:tcPr>
          <w:p w14:paraId="29CF983F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Fructose Bi-Phosphate</w:t>
            </w:r>
          </w:p>
        </w:tc>
        <w:tc>
          <w:tcPr>
            <w:tcW w:w="0" w:type="auto"/>
          </w:tcPr>
          <w:p w14:paraId="1C10679B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8.65</w:t>
            </w:r>
          </w:p>
        </w:tc>
        <w:tc>
          <w:tcPr>
            <w:tcW w:w="0" w:type="auto"/>
          </w:tcPr>
          <w:p w14:paraId="3C635A0F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4277C680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05AFD6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FUM</w:t>
            </w:r>
          </w:p>
        </w:tc>
        <w:tc>
          <w:tcPr>
            <w:tcW w:w="0" w:type="auto"/>
          </w:tcPr>
          <w:p w14:paraId="733752F8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Fumarate</w:t>
            </w:r>
            <w:proofErr w:type="spellEnd"/>
          </w:p>
        </w:tc>
        <w:tc>
          <w:tcPr>
            <w:tcW w:w="0" w:type="auto"/>
          </w:tcPr>
          <w:p w14:paraId="2C76F712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1.36</w:t>
            </w:r>
          </w:p>
        </w:tc>
        <w:tc>
          <w:tcPr>
            <w:tcW w:w="0" w:type="auto"/>
          </w:tcPr>
          <w:p w14:paraId="6AF1347E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6D9B5888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06F8BE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G3P</w:t>
            </w:r>
          </w:p>
        </w:tc>
        <w:tc>
          <w:tcPr>
            <w:tcW w:w="0" w:type="auto"/>
          </w:tcPr>
          <w:p w14:paraId="0E813524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Glyceraldehyde 3-Phosphate</w:t>
            </w:r>
          </w:p>
        </w:tc>
        <w:tc>
          <w:tcPr>
            <w:tcW w:w="0" w:type="auto"/>
          </w:tcPr>
          <w:p w14:paraId="0DE06EB0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4.89</w:t>
            </w:r>
          </w:p>
        </w:tc>
        <w:tc>
          <w:tcPr>
            <w:tcW w:w="0" w:type="auto"/>
          </w:tcPr>
          <w:p w14:paraId="760309C9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657265D4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A044A0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G6P</w:t>
            </w:r>
          </w:p>
        </w:tc>
        <w:tc>
          <w:tcPr>
            <w:tcW w:w="0" w:type="auto"/>
          </w:tcPr>
          <w:p w14:paraId="4E75ABA1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Glucose 6-Phosphate</w:t>
            </w:r>
          </w:p>
        </w:tc>
        <w:tc>
          <w:tcPr>
            <w:tcW w:w="0" w:type="auto"/>
          </w:tcPr>
          <w:p w14:paraId="134622EC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644.95</w:t>
            </w:r>
          </w:p>
        </w:tc>
        <w:tc>
          <w:tcPr>
            <w:tcW w:w="0" w:type="auto"/>
          </w:tcPr>
          <w:p w14:paraId="04B66CA3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249E0D7F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B97431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GLC</w:t>
            </w:r>
          </w:p>
        </w:tc>
        <w:tc>
          <w:tcPr>
            <w:tcW w:w="0" w:type="auto"/>
          </w:tcPr>
          <w:p w14:paraId="15AB7783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Glucose</w:t>
            </w:r>
          </w:p>
        </w:tc>
        <w:tc>
          <w:tcPr>
            <w:tcW w:w="0" w:type="auto"/>
          </w:tcPr>
          <w:p w14:paraId="6E148BDE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0" w:type="auto"/>
          </w:tcPr>
          <w:p w14:paraId="2546B518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20F3EFEC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788851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GLCe</w:t>
            </w:r>
            <w:proofErr w:type="spellEnd"/>
          </w:p>
        </w:tc>
        <w:tc>
          <w:tcPr>
            <w:tcW w:w="0" w:type="auto"/>
          </w:tcPr>
          <w:p w14:paraId="51127AB2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Extracellular Glucose</w:t>
            </w:r>
          </w:p>
        </w:tc>
        <w:tc>
          <w:tcPr>
            <w:tcW w:w="0" w:type="auto"/>
          </w:tcPr>
          <w:p w14:paraId="4CF9CE63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9237</w:t>
            </w:r>
          </w:p>
        </w:tc>
        <w:tc>
          <w:tcPr>
            <w:tcW w:w="0" w:type="auto"/>
          </w:tcPr>
          <w:p w14:paraId="266F8FFF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187A8E5F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47F2BF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GLN</w:t>
            </w:r>
          </w:p>
        </w:tc>
        <w:tc>
          <w:tcPr>
            <w:tcW w:w="0" w:type="auto"/>
          </w:tcPr>
          <w:p w14:paraId="68386433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Glutamine</w:t>
            </w:r>
          </w:p>
        </w:tc>
        <w:tc>
          <w:tcPr>
            <w:tcW w:w="0" w:type="auto"/>
          </w:tcPr>
          <w:p w14:paraId="5668D80F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0F35A7FF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4F1BC746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B496D9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GLNe</w:t>
            </w:r>
            <w:proofErr w:type="spellEnd"/>
          </w:p>
        </w:tc>
        <w:tc>
          <w:tcPr>
            <w:tcW w:w="0" w:type="auto"/>
          </w:tcPr>
          <w:p w14:paraId="1B0BCF7C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Extracellular Glutamine</w:t>
            </w:r>
          </w:p>
        </w:tc>
        <w:tc>
          <w:tcPr>
            <w:tcW w:w="0" w:type="auto"/>
          </w:tcPr>
          <w:p w14:paraId="2F239AEB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3FAFF2B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1B2F63D5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B89A2C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GLT</w:t>
            </w:r>
          </w:p>
        </w:tc>
        <w:tc>
          <w:tcPr>
            <w:tcW w:w="0" w:type="auto"/>
          </w:tcPr>
          <w:p w14:paraId="7FFF90B4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Glutamate</w:t>
            </w:r>
          </w:p>
        </w:tc>
        <w:tc>
          <w:tcPr>
            <w:tcW w:w="0" w:type="auto"/>
          </w:tcPr>
          <w:p w14:paraId="0A5F3A03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0" w:type="auto"/>
          </w:tcPr>
          <w:p w14:paraId="024138DF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32538D46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15AB4A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GLTe</w:t>
            </w:r>
            <w:proofErr w:type="spellEnd"/>
          </w:p>
        </w:tc>
        <w:tc>
          <w:tcPr>
            <w:tcW w:w="0" w:type="auto"/>
          </w:tcPr>
          <w:p w14:paraId="4E58F63F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Extracellular Glutamate</w:t>
            </w:r>
          </w:p>
        </w:tc>
        <w:tc>
          <w:tcPr>
            <w:tcW w:w="0" w:type="auto"/>
          </w:tcPr>
          <w:p w14:paraId="45EBA9DA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7CDFD74D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5C418C82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5F8A46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GLY</w:t>
            </w:r>
          </w:p>
        </w:tc>
        <w:tc>
          <w:tcPr>
            <w:tcW w:w="0" w:type="auto"/>
          </w:tcPr>
          <w:p w14:paraId="4E488315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Glycogen</w:t>
            </w:r>
          </w:p>
        </w:tc>
        <w:tc>
          <w:tcPr>
            <w:tcW w:w="0" w:type="auto"/>
          </w:tcPr>
          <w:p w14:paraId="4ED9ACCC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2635.5</w:t>
            </w:r>
          </w:p>
        </w:tc>
        <w:tc>
          <w:tcPr>
            <w:tcW w:w="0" w:type="auto"/>
          </w:tcPr>
          <w:p w14:paraId="0FC6E4BB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4B77D856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B8485E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LAC</w:t>
            </w:r>
          </w:p>
        </w:tc>
        <w:tc>
          <w:tcPr>
            <w:tcW w:w="0" w:type="auto"/>
          </w:tcPr>
          <w:p w14:paraId="0DBD22A1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Lactate</w:t>
            </w:r>
          </w:p>
        </w:tc>
        <w:tc>
          <w:tcPr>
            <w:tcW w:w="0" w:type="auto"/>
          </w:tcPr>
          <w:p w14:paraId="2BE64438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0" w:type="auto"/>
          </w:tcPr>
          <w:p w14:paraId="3BD3E7FE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1BB0C9FB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B325A5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LACe</w:t>
            </w:r>
            <w:proofErr w:type="spellEnd"/>
          </w:p>
        </w:tc>
        <w:tc>
          <w:tcPr>
            <w:tcW w:w="0" w:type="auto"/>
          </w:tcPr>
          <w:p w14:paraId="26B812F2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Extracellular Lactate</w:t>
            </w:r>
          </w:p>
        </w:tc>
        <w:tc>
          <w:tcPr>
            <w:tcW w:w="0" w:type="auto"/>
          </w:tcPr>
          <w:p w14:paraId="7EBB85E2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</w:tcPr>
          <w:p w14:paraId="7B0C233D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01598B2E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416E89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MAL</w:t>
            </w:r>
          </w:p>
        </w:tc>
        <w:tc>
          <w:tcPr>
            <w:tcW w:w="0" w:type="auto"/>
          </w:tcPr>
          <w:p w14:paraId="313A5B22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Malate</w:t>
            </w:r>
          </w:p>
        </w:tc>
        <w:tc>
          <w:tcPr>
            <w:tcW w:w="0" w:type="auto"/>
          </w:tcPr>
          <w:p w14:paraId="26C6E744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0" w:type="auto"/>
          </w:tcPr>
          <w:p w14:paraId="37A2F338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5806F74D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3D2366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NADH</w:t>
            </w:r>
          </w:p>
        </w:tc>
        <w:tc>
          <w:tcPr>
            <w:tcW w:w="0" w:type="auto"/>
          </w:tcPr>
          <w:p w14:paraId="3B83E908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Nicotinamide</w:t>
            </w:r>
            <w:proofErr w:type="spellEnd"/>
            <w:r w:rsidRPr="00657C2E">
              <w:rPr>
                <w:rFonts w:ascii="Times New Roman" w:hAnsi="Times New Roman" w:cs="Times New Roman"/>
                <w:bCs/>
              </w:rPr>
              <w:t xml:space="preserve"> adenine dinucleotide</w:t>
            </w:r>
            <w:r w:rsidR="009D5B4D" w:rsidRPr="00657C2E">
              <w:rPr>
                <w:rFonts w:ascii="Times New Roman" w:hAnsi="Times New Roman" w:cs="Times New Roman"/>
                <w:bCs/>
              </w:rPr>
              <w:t xml:space="preserve"> </w:t>
            </w:r>
            <w:r w:rsidRPr="00657C2E">
              <w:rPr>
                <w:rFonts w:ascii="Times New Roman" w:hAnsi="Times New Roman" w:cs="Times New Roman"/>
                <w:bCs/>
              </w:rPr>
              <w:t>(reduced)</w:t>
            </w:r>
          </w:p>
        </w:tc>
        <w:tc>
          <w:tcPr>
            <w:tcW w:w="0" w:type="auto"/>
          </w:tcPr>
          <w:p w14:paraId="4E8FA934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</w:tcPr>
          <w:p w14:paraId="785B0CCC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33B98936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4A354B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NADPH</w:t>
            </w:r>
          </w:p>
        </w:tc>
        <w:tc>
          <w:tcPr>
            <w:tcW w:w="0" w:type="auto"/>
          </w:tcPr>
          <w:p w14:paraId="1FEB3C70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Nicotinamide</w:t>
            </w:r>
            <w:proofErr w:type="spellEnd"/>
            <w:r w:rsidRPr="00657C2E">
              <w:rPr>
                <w:rFonts w:ascii="Times New Roman" w:hAnsi="Times New Roman" w:cs="Times New Roman"/>
                <w:bCs/>
              </w:rPr>
              <w:t xml:space="preserve"> adenine dinucleotide phosphate</w:t>
            </w:r>
            <w:r w:rsidR="009D5B4D" w:rsidRPr="00657C2E">
              <w:rPr>
                <w:rFonts w:ascii="Times New Roman" w:hAnsi="Times New Roman" w:cs="Times New Roman"/>
                <w:bCs/>
              </w:rPr>
              <w:t xml:space="preserve"> </w:t>
            </w:r>
            <w:r w:rsidRPr="00657C2E">
              <w:rPr>
                <w:rFonts w:ascii="Times New Roman" w:hAnsi="Times New Roman" w:cs="Times New Roman"/>
                <w:bCs/>
              </w:rPr>
              <w:t>(reduced)</w:t>
            </w:r>
          </w:p>
        </w:tc>
        <w:tc>
          <w:tcPr>
            <w:tcW w:w="0" w:type="auto"/>
          </w:tcPr>
          <w:p w14:paraId="1E7A6563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65.08</w:t>
            </w:r>
          </w:p>
        </w:tc>
        <w:tc>
          <w:tcPr>
            <w:tcW w:w="0" w:type="auto"/>
          </w:tcPr>
          <w:p w14:paraId="5890527E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2D64E8C1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D1A37F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0" w:type="auto"/>
          </w:tcPr>
          <w:p w14:paraId="587A38E5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Oxygen</w:t>
            </w:r>
          </w:p>
        </w:tc>
        <w:tc>
          <w:tcPr>
            <w:tcW w:w="0" w:type="auto"/>
          </w:tcPr>
          <w:p w14:paraId="63E58979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234.1</w:t>
            </w:r>
          </w:p>
        </w:tc>
        <w:tc>
          <w:tcPr>
            <w:tcW w:w="0" w:type="auto"/>
          </w:tcPr>
          <w:p w14:paraId="77D7D074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691853D1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41FC46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O2e</w:t>
            </w:r>
          </w:p>
        </w:tc>
        <w:tc>
          <w:tcPr>
            <w:tcW w:w="0" w:type="auto"/>
          </w:tcPr>
          <w:p w14:paraId="6577B9D5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Extracellular Oxygen</w:t>
            </w:r>
          </w:p>
        </w:tc>
        <w:tc>
          <w:tcPr>
            <w:tcW w:w="0" w:type="auto"/>
          </w:tcPr>
          <w:p w14:paraId="3D210742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235</w:t>
            </w:r>
          </w:p>
        </w:tc>
        <w:tc>
          <w:tcPr>
            <w:tcW w:w="0" w:type="auto"/>
          </w:tcPr>
          <w:p w14:paraId="37203184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2383849F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5461F9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OAA</w:t>
            </w:r>
          </w:p>
        </w:tc>
        <w:tc>
          <w:tcPr>
            <w:tcW w:w="0" w:type="auto"/>
          </w:tcPr>
          <w:p w14:paraId="713F809E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Oxaloacetate</w:t>
            </w:r>
          </w:p>
        </w:tc>
        <w:tc>
          <w:tcPr>
            <w:tcW w:w="0" w:type="auto"/>
          </w:tcPr>
          <w:p w14:paraId="2C363492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0" w:type="auto"/>
          </w:tcPr>
          <w:p w14:paraId="368B9297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6E264309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39278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PCr</w:t>
            </w:r>
            <w:proofErr w:type="spellEnd"/>
          </w:p>
        </w:tc>
        <w:tc>
          <w:tcPr>
            <w:tcW w:w="0" w:type="auto"/>
          </w:tcPr>
          <w:p w14:paraId="5D96BCBD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PhosphoCreatine</w:t>
            </w:r>
            <w:proofErr w:type="spellEnd"/>
          </w:p>
        </w:tc>
        <w:tc>
          <w:tcPr>
            <w:tcW w:w="0" w:type="auto"/>
          </w:tcPr>
          <w:p w14:paraId="7AD392DF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826.3</w:t>
            </w:r>
          </w:p>
        </w:tc>
        <w:tc>
          <w:tcPr>
            <w:tcW w:w="0" w:type="auto"/>
          </w:tcPr>
          <w:p w14:paraId="21B66AA7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3C6B7B0F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E69D37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PEP</w:t>
            </w:r>
          </w:p>
        </w:tc>
        <w:tc>
          <w:tcPr>
            <w:tcW w:w="0" w:type="auto"/>
          </w:tcPr>
          <w:p w14:paraId="462A2504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Phosphoenolpyruvate</w:t>
            </w:r>
            <w:proofErr w:type="spellEnd"/>
          </w:p>
        </w:tc>
        <w:tc>
          <w:tcPr>
            <w:tcW w:w="0" w:type="auto"/>
          </w:tcPr>
          <w:p w14:paraId="59DAE2B8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0" w:type="auto"/>
          </w:tcPr>
          <w:p w14:paraId="3D3885A2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49015578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5CB4D0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PYR</w:t>
            </w:r>
          </w:p>
        </w:tc>
        <w:tc>
          <w:tcPr>
            <w:tcW w:w="0" w:type="auto"/>
          </w:tcPr>
          <w:p w14:paraId="3991322E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Pyruvate</w:t>
            </w:r>
          </w:p>
        </w:tc>
        <w:tc>
          <w:tcPr>
            <w:tcW w:w="0" w:type="auto"/>
          </w:tcPr>
          <w:p w14:paraId="123EE569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11F39755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67ACD49E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38C245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R5P</w:t>
            </w:r>
          </w:p>
        </w:tc>
        <w:tc>
          <w:tcPr>
            <w:tcW w:w="0" w:type="auto"/>
          </w:tcPr>
          <w:p w14:paraId="4381BD90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Ribose 5-phosphate</w:t>
            </w:r>
          </w:p>
        </w:tc>
        <w:tc>
          <w:tcPr>
            <w:tcW w:w="0" w:type="auto"/>
          </w:tcPr>
          <w:p w14:paraId="635217C0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0" w:type="auto"/>
          </w:tcPr>
          <w:p w14:paraId="5F6603CE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6E14EDE1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65A8FB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SUC</w:t>
            </w:r>
          </w:p>
        </w:tc>
        <w:tc>
          <w:tcPr>
            <w:tcW w:w="0" w:type="auto"/>
          </w:tcPr>
          <w:p w14:paraId="1310A17E" w14:textId="77777777" w:rsidR="00832CD8" w:rsidRPr="00657C2E" w:rsidRDefault="00832CD8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Succinate</w:t>
            </w:r>
          </w:p>
        </w:tc>
        <w:tc>
          <w:tcPr>
            <w:tcW w:w="0" w:type="auto"/>
          </w:tcPr>
          <w:p w14:paraId="00101F71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0" w:type="auto"/>
          </w:tcPr>
          <w:p w14:paraId="0592DC2A" w14:textId="77777777" w:rsidR="00832CD8" w:rsidRPr="00657C2E" w:rsidRDefault="00832CD8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657C2E" w:rsidRPr="00657C2E" w14:paraId="2624DE47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F6C832" w14:textId="77777777" w:rsidR="00832CD8" w:rsidRPr="00657C2E" w:rsidRDefault="00832CD8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</w:tcPr>
          <w:p w14:paraId="1D6AE661" w14:textId="77777777" w:rsidR="00832CD8" w:rsidRPr="00657C2E" w:rsidRDefault="00832CD8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Extracellular Volume</w:t>
            </w:r>
          </w:p>
        </w:tc>
        <w:tc>
          <w:tcPr>
            <w:tcW w:w="0" w:type="auto"/>
          </w:tcPr>
          <w:p w14:paraId="2914E444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2185D40E" w14:textId="77777777" w:rsidR="00832CD8" w:rsidRPr="00657C2E" w:rsidRDefault="00832CD8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L</w:t>
            </w:r>
          </w:p>
        </w:tc>
      </w:tr>
      <w:tr w:rsidR="009D5B4D" w:rsidRPr="00657C2E" w14:paraId="49949E32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6FFE51" w14:textId="77777777" w:rsidR="009D5B4D" w:rsidRPr="00657C2E" w:rsidRDefault="009D5B4D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ANP_T</w:t>
            </w:r>
          </w:p>
        </w:tc>
        <w:tc>
          <w:tcPr>
            <w:tcW w:w="0" w:type="auto"/>
          </w:tcPr>
          <w:p w14:paraId="367C4FEE" w14:textId="77777777" w:rsidR="009D5B4D" w:rsidRPr="00657C2E" w:rsidRDefault="009C32AE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Sum of Phosphorylated Adenosine nucleotide</w:t>
            </w:r>
          </w:p>
        </w:tc>
        <w:tc>
          <w:tcPr>
            <w:tcW w:w="0" w:type="auto"/>
          </w:tcPr>
          <w:p w14:paraId="5A132385" w14:textId="77777777" w:rsidR="009D5B4D" w:rsidRPr="00657C2E" w:rsidRDefault="009D5B4D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300.76</w:t>
            </w:r>
          </w:p>
        </w:tc>
        <w:tc>
          <w:tcPr>
            <w:tcW w:w="0" w:type="auto"/>
          </w:tcPr>
          <w:p w14:paraId="2B4678CA" w14:textId="77777777" w:rsidR="009D5B4D" w:rsidRPr="00657C2E" w:rsidRDefault="009D5B4D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9D5B4D" w:rsidRPr="00657C2E" w14:paraId="3EEA2606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85C292" w14:textId="77777777" w:rsidR="009D5B4D" w:rsidRPr="00657C2E" w:rsidRDefault="009D5B4D" w:rsidP="009C32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CoA_T</w:t>
            </w:r>
            <w:proofErr w:type="spellEnd"/>
          </w:p>
        </w:tc>
        <w:tc>
          <w:tcPr>
            <w:tcW w:w="0" w:type="auto"/>
          </w:tcPr>
          <w:p w14:paraId="57865625" w14:textId="77777777" w:rsidR="009D5B4D" w:rsidRPr="00657C2E" w:rsidRDefault="009C32AE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Sum of CoA and ACA</w:t>
            </w:r>
          </w:p>
        </w:tc>
        <w:tc>
          <w:tcPr>
            <w:tcW w:w="0" w:type="auto"/>
          </w:tcPr>
          <w:p w14:paraId="57A3B3FD" w14:textId="77777777" w:rsidR="009D5B4D" w:rsidRPr="00657C2E" w:rsidRDefault="009D5B4D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0" w:type="auto"/>
          </w:tcPr>
          <w:p w14:paraId="3E3CD5FD" w14:textId="77777777" w:rsidR="009D5B4D" w:rsidRPr="00657C2E" w:rsidRDefault="009D5B4D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9D5B4D" w:rsidRPr="00657C2E" w14:paraId="18676C2B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C18939" w14:textId="77777777" w:rsidR="009D5B4D" w:rsidRPr="00657C2E" w:rsidRDefault="009D5B4D" w:rsidP="009C32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Cr_T</w:t>
            </w:r>
            <w:proofErr w:type="spellEnd"/>
          </w:p>
        </w:tc>
        <w:tc>
          <w:tcPr>
            <w:tcW w:w="0" w:type="auto"/>
          </w:tcPr>
          <w:p w14:paraId="16BA2FC5" w14:textId="77777777" w:rsidR="009D5B4D" w:rsidRPr="00657C2E" w:rsidRDefault="009C32AE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Sum of Creatine (standalone and phosphorylated)</w:t>
            </w:r>
          </w:p>
        </w:tc>
        <w:tc>
          <w:tcPr>
            <w:tcW w:w="0" w:type="auto"/>
          </w:tcPr>
          <w:p w14:paraId="7FC746CB" w14:textId="77777777" w:rsidR="009D5B4D" w:rsidRPr="00657C2E" w:rsidRDefault="009D5B4D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0" w:type="auto"/>
          </w:tcPr>
          <w:p w14:paraId="1AF3DCB9" w14:textId="77777777" w:rsidR="009D5B4D" w:rsidRPr="00657C2E" w:rsidRDefault="009D5B4D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9D5B4D" w:rsidRPr="00657C2E" w14:paraId="17F786B2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AD619F" w14:textId="77777777" w:rsidR="009D5B4D" w:rsidRPr="00657C2E" w:rsidRDefault="009D5B4D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NAD_T</w:t>
            </w:r>
          </w:p>
        </w:tc>
        <w:tc>
          <w:tcPr>
            <w:tcW w:w="0" w:type="auto"/>
          </w:tcPr>
          <w:p w14:paraId="6086ECD9" w14:textId="77777777" w:rsidR="009D5B4D" w:rsidRPr="00657C2E" w:rsidRDefault="009C32AE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S</w:t>
            </w:r>
            <w:r w:rsidR="009D5B4D" w:rsidRPr="00657C2E">
              <w:rPr>
                <w:rFonts w:ascii="Times New Roman" w:hAnsi="Times New Roman" w:cs="Times New Roman"/>
                <w:bCs/>
              </w:rPr>
              <w:t xml:space="preserve">um of </w:t>
            </w:r>
            <w:proofErr w:type="spellStart"/>
            <w:r w:rsidR="009D5B4D" w:rsidRPr="00657C2E">
              <w:rPr>
                <w:rFonts w:ascii="Times New Roman" w:hAnsi="Times New Roman" w:cs="Times New Roman"/>
                <w:bCs/>
              </w:rPr>
              <w:t>Nicotinamide</w:t>
            </w:r>
            <w:proofErr w:type="spellEnd"/>
            <w:r w:rsidR="009D5B4D" w:rsidRPr="00657C2E">
              <w:rPr>
                <w:rFonts w:ascii="Times New Roman" w:hAnsi="Times New Roman" w:cs="Times New Roman"/>
                <w:bCs/>
              </w:rPr>
              <w:t xml:space="preserve"> adenine dinucleotide (reduced and </w:t>
            </w:r>
            <w:proofErr w:type="spellStart"/>
            <w:r w:rsidR="009D5B4D" w:rsidRPr="00657C2E">
              <w:rPr>
                <w:rFonts w:ascii="Times New Roman" w:hAnsi="Times New Roman" w:cs="Times New Roman"/>
                <w:bCs/>
              </w:rPr>
              <w:t>oxydized</w:t>
            </w:r>
            <w:proofErr w:type="spellEnd"/>
            <w:r w:rsidR="009D5B4D" w:rsidRPr="00657C2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333923BD" w14:textId="77777777" w:rsidR="009D5B4D" w:rsidRPr="00657C2E" w:rsidRDefault="009D5B4D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0" w:type="auto"/>
          </w:tcPr>
          <w:p w14:paraId="321CDA82" w14:textId="77777777" w:rsidR="009D5B4D" w:rsidRPr="00657C2E" w:rsidRDefault="009D5B4D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9D5B4D" w:rsidRPr="00657C2E" w14:paraId="09432D37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F7097F" w14:textId="77777777" w:rsidR="009D5B4D" w:rsidRPr="00657C2E" w:rsidRDefault="009D5B4D" w:rsidP="009C32A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NADP_T</w:t>
            </w:r>
          </w:p>
        </w:tc>
        <w:tc>
          <w:tcPr>
            <w:tcW w:w="0" w:type="auto"/>
          </w:tcPr>
          <w:p w14:paraId="593414C4" w14:textId="77777777" w:rsidR="009D5B4D" w:rsidRPr="00657C2E" w:rsidRDefault="009C32AE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 xml:space="preserve">Sum of </w:t>
            </w:r>
            <w:proofErr w:type="spellStart"/>
            <w:r w:rsidR="009D5B4D" w:rsidRPr="00657C2E">
              <w:rPr>
                <w:rFonts w:ascii="Times New Roman" w:hAnsi="Times New Roman" w:cs="Times New Roman"/>
                <w:bCs/>
              </w:rPr>
              <w:t>Nicotinamide</w:t>
            </w:r>
            <w:proofErr w:type="spellEnd"/>
            <w:r w:rsidR="009D5B4D" w:rsidRPr="00657C2E">
              <w:rPr>
                <w:rFonts w:ascii="Times New Roman" w:hAnsi="Times New Roman" w:cs="Times New Roman"/>
                <w:bCs/>
              </w:rPr>
              <w:t xml:space="preserve"> adenine dinucleotide phosphate (reduced and </w:t>
            </w:r>
            <w:proofErr w:type="spellStart"/>
            <w:r w:rsidR="009D5B4D" w:rsidRPr="00657C2E">
              <w:rPr>
                <w:rFonts w:ascii="Times New Roman" w:hAnsi="Times New Roman" w:cs="Times New Roman"/>
                <w:bCs/>
              </w:rPr>
              <w:t>oxydized</w:t>
            </w:r>
            <w:proofErr w:type="spellEnd"/>
            <w:r w:rsidR="009D5B4D" w:rsidRPr="00657C2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3E0D95EB" w14:textId="77777777" w:rsidR="009D5B4D" w:rsidRPr="00657C2E" w:rsidRDefault="009D5B4D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14:paraId="2A3D35BC" w14:textId="77777777" w:rsidR="009D5B4D" w:rsidRPr="00657C2E" w:rsidRDefault="009D5B4D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CB6475" w:rsidRPr="00657C2E" w14:paraId="29BF608B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2A4821" w14:textId="77777777" w:rsidR="00CB6475" w:rsidRPr="00657C2E" w:rsidRDefault="00CB6475" w:rsidP="00657C2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 xml:space="preserve">ADP </w:t>
            </w:r>
          </w:p>
        </w:tc>
        <w:tc>
          <w:tcPr>
            <w:tcW w:w="0" w:type="auto"/>
          </w:tcPr>
          <w:p w14:paraId="7E1E202E" w14:textId="77777777" w:rsidR="00CB6475" w:rsidRPr="00657C2E" w:rsidRDefault="00CB6475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 xml:space="preserve">Adenosine </w:t>
            </w: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Diphosphate</w:t>
            </w:r>
            <w:proofErr w:type="spellEnd"/>
          </w:p>
        </w:tc>
        <w:tc>
          <w:tcPr>
            <w:tcW w:w="0" w:type="auto"/>
          </w:tcPr>
          <w:p w14:paraId="64C59133" w14:textId="77777777" w:rsidR="00CB6475" w:rsidRPr="00657C2E" w:rsidRDefault="00657C2E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74.76</w:t>
            </w:r>
          </w:p>
        </w:tc>
        <w:tc>
          <w:tcPr>
            <w:tcW w:w="0" w:type="auto"/>
          </w:tcPr>
          <w:p w14:paraId="0A60418C" w14:textId="77777777" w:rsidR="00CB6475" w:rsidRPr="00657C2E" w:rsidRDefault="00657C2E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μM</w:t>
            </w:r>
            <w:proofErr w:type="spellEnd"/>
          </w:p>
        </w:tc>
      </w:tr>
      <w:tr w:rsidR="00CB6475" w:rsidRPr="00657C2E" w14:paraId="1247D226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E76F51" w14:textId="77777777" w:rsidR="00CB6475" w:rsidRPr="00657C2E" w:rsidRDefault="00CB6475" w:rsidP="00657C2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 xml:space="preserve">ANP </w:t>
            </w:r>
          </w:p>
        </w:tc>
        <w:tc>
          <w:tcPr>
            <w:tcW w:w="0" w:type="auto"/>
          </w:tcPr>
          <w:p w14:paraId="22A64075" w14:textId="77777777" w:rsidR="00CB6475" w:rsidRPr="00657C2E" w:rsidRDefault="00CB6475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Adenosine N-Phosphate</w:t>
            </w:r>
          </w:p>
        </w:tc>
        <w:tc>
          <w:tcPr>
            <w:tcW w:w="0" w:type="auto"/>
          </w:tcPr>
          <w:p w14:paraId="5F038DA9" w14:textId="77777777" w:rsidR="00CB6475" w:rsidRPr="00657C2E" w:rsidRDefault="00657C2E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300.76</w:t>
            </w:r>
          </w:p>
        </w:tc>
        <w:tc>
          <w:tcPr>
            <w:tcW w:w="0" w:type="auto"/>
          </w:tcPr>
          <w:p w14:paraId="265E7F56" w14:textId="77777777" w:rsidR="00CB6475" w:rsidRPr="00657C2E" w:rsidRDefault="00657C2E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μM</w:t>
            </w:r>
            <w:proofErr w:type="spellEnd"/>
          </w:p>
        </w:tc>
      </w:tr>
      <w:tr w:rsidR="00CB6475" w:rsidRPr="00657C2E" w14:paraId="1B6F37DA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55AF5A" w14:textId="77777777" w:rsidR="00CB6475" w:rsidRPr="00657C2E" w:rsidRDefault="00CB6475" w:rsidP="00657C2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 xml:space="preserve">Cells </w:t>
            </w:r>
          </w:p>
        </w:tc>
        <w:tc>
          <w:tcPr>
            <w:tcW w:w="0" w:type="auto"/>
          </w:tcPr>
          <w:p w14:paraId="3A350EB3" w14:textId="77777777" w:rsidR="00CB6475" w:rsidRPr="00657C2E" w:rsidRDefault="00CB6475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Tissue slice</w:t>
            </w:r>
          </w:p>
        </w:tc>
        <w:tc>
          <w:tcPr>
            <w:tcW w:w="0" w:type="auto"/>
          </w:tcPr>
          <w:p w14:paraId="2081BE4C" w14:textId="77777777" w:rsidR="00CB6475" w:rsidRPr="00657C2E" w:rsidRDefault="00657C2E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0.000548</w:t>
            </w:r>
          </w:p>
        </w:tc>
        <w:tc>
          <w:tcPr>
            <w:tcW w:w="0" w:type="auto"/>
          </w:tcPr>
          <w:p w14:paraId="2C6E3836" w14:textId="77777777" w:rsidR="00CB6475" w:rsidRPr="00657C2E" w:rsidRDefault="00657C2E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L</w:t>
            </w:r>
          </w:p>
        </w:tc>
      </w:tr>
      <w:tr w:rsidR="00CB6475" w:rsidRPr="00657C2E" w14:paraId="29FB774F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BE5D92" w14:textId="77777777" w:rsidR="00CB6475" w:rsidRPr="00657C2E" w:rsidRDefault="00CB6475" w:rsidP="00657C2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 xml:space="preserve">CoA </w:t>
            </w:r>
          </w:p>
        </w:tc>
        <w:tc>
          <w:tcPr>
            <w:tcW w:w="0" w:type="auto"/>
          </w:tcPr>
          <w:p w14:paraId="6618666E" w14:textId="77777777" w:rsidR="00CB6475" w:rsidRPr="00657C2E" w:rsidRDefault="008D2F1C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Co</w:t>
            </w:r>
            <w:r w:rsidR="00657C2E" w:rsidRPr="00657C2E">
              <w:rPr>
                <w:rFonts w:ascii="Times New Roman" w:hAnsi="Times New Roman" w:cs="Times New Roman"/>
                <w:bCs/>
              </w:rPr>
              <w:t>enxymeA</w:t>
            </w:r>
            <w:proofErr w:type="spellEnd"/>
          </w:p>
        </w:tc>
        <w:tc>
          <w:tcPr>
            <w:tcW w:w="0" w:type="auto"/>
          </w:tcPr>
          <w:p w14:paraId="511E733C" w14:textId="77777777" w:rsidR="00CB6475" w:rsidRPr="00657C2E" w:rsidRDefault="00657C2E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0" w:type="auto"/>
          </w:tcPr>
          <w:p w14:paraId="1837A682" w14:textId="77777777" w:rsidR="00CB6475" w:rsidRPr="00657C2E" w:rsidRDefault="00657C2E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μM</w:t>
            </w:r>
            <w:proofErr w:type="spellEnd"/>
          </w:p>
        </w:tc>
      </w:tr>
      <w:tr w:rsidR="00CB6475" w:rsidRPr="00657C2E" w14:paraId="0457DD63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1CE060" w14:textId="77777777" w:rsidR="00CB6475" w:rsidRPr="00657C2E" w:rsidRDefault="00CB6475" w:rsidP="00657C2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 xml:space="preserve">Cr </w:t>
            </w:r>
          </w:p>
        </w:tc>
        <w:tc>
          <w:tcPr>
            <w:tcW w:w="0" w:type="auto"/>
          </w:tcPr>
          <w:p w14:paraId="01D89214" w14:textId="77777777" w:rsidR="00CB6475" w:rsidRPr="00657C2E" w:rsidRDefault="00657C2E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57C2E">
              <w:rPr>
                <w:rFonts w:ascii="Times New Roman" w:hAnsi="Times New Roman" w:cs="Times New Roman"/>
                <w:bCs/>
              </w:rPr>
              <w:t>Creatine</w:t>
            </w:r>
          </w:p>
        </w:tc>
        <w:tc>
          <w:tcPr>
            <w:tcW w:w="0" w:type="auto"/>
          </w:tcPr>
          <w:p w14:paraId="6C68BC84" w14:textId="77777777" w:rsidR="00CB6475" w:rsidRPr="00657C2E" w:rsidRDefault="00657C2E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673.7</w:t>
            </w:r>
          </w:p>
        </w:tc>
        <w:tc>
          <w:tcPr>
            <w:tcW w:w="0" w:type="auto"/>
          </w:tcPr>
          <w:p w14:paraId="0914F717" w14:textId="77777777" w:rsidR="00CB6475" w:rsidRPr="00657C2E" w:rsidRDefault="00657C2E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μM</w:t>
            </w:r>
            <w:proofErr w:type="spellEnd"/>
          </w:p>
        </w:tc>
      </w:tr>
      <w:tr w:rsidR="00CB6475" w:rsidRPr="00657C2E" w14:paraId="4F398080" w14:textId="77777777" w:rsidTr="00F0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D4E300" w14:textId="77777777" w:rsidR="00CB6475" w:rsidRPr="00657C2E" w:rsidRDefault="00CB6475" w:rsidP="00657C2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 xml:space="preserve">NAD </w:t>
            </w:r>
          </w:p>
        </w:tc>
        <w:tc>
          <w:tcPr>
            <w:tcW w:w="0" w:type="auto"/>
          </w:tcPr>
          <w:p w14:paraId="37154E24" w14:textId="77777777" w:rsidR="00CB6475" w:rsidRPr="00657C2E" w:rsidRDefault="00657C2E" w:rsidP="00657C2E">
            <w:pPr>
              <w:ind w:left="38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Nicotinamide</w:t>
            </w:r>
            <w:proofErr w:type="spellEnd"/>
            <w:r w:rsidRPr="00657C2E">
              <w:rPr>
                <w:rFonts w:ascii="Times New Roman" w:hAnsi="Times New Roman" w:cs="Times New Roman"/>
                <w:bCs/>
              </w:rPr>
              <w:t xml:space="preserve"> adenine dinucleotide (oxidized)</w:t>
            </w:r>
          </w:p>
        </w:tc>
        <w:tc>
          <w:tcPr>
            <w:tcW w:w="0" w:type="auto"/>
          </w:tcPr>
          <w:p w14:paraId="47639E6F" w14:textId="77777777" w:rsidR="00CB6475" w:rsidRPr="00657C2E" w:rsidRDefault="00657C2E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0" w:type="auto"/>
          </w:tcPr>
          <w:p w14:paraId="53C1DC9E" w14:textId="77777777" w:rsidR="00CB6475" w:rsidRPr="00657C2E" w:rsidRDefault="00657C2E" w:rsidP="009C3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μM</w:t>
            </w:r>
            <w:proofErr w:type="spellEnd"/>
          </w:p>
        </w:tc>
      </w:tr>
      <w:tr w:rsidR="00CB6475" w:rsidRPr="00657C2E" w14:paraId="21E386B3" w14:textId="77777777" w:rsidTr="00F05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0385F0" w14:textId="77777777" w:rsidR="00CB6475" w:rsidRPr="00657C2E" w:rsidRDefault="00CB6475" w:rsidP="00657C2E">
            <w:pPr>
              <w:jc w:val="center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NADP</w:t>
            </w:r>
          </w:p>
        </w:tc>
        <w:tc>
          <w:tcPr>
            <w:tcW w:w="0" w:type="auto"/>
          </w:tcPr>
          <w:p w14:paraId="5E36476A" w14:textId="77777777" w:rsidR="00CB6475" w:rsidRPr="00657C2E" w:rsidRDefault="00657C2E" w:rsidP="00657C2E">
            <w:pPr>
              <w:ind w:left="384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Nicotinamide</w:t>
            </w:r>
            <w:proofErr w:type="spellEnd"/>
            <w:r w:rsidRPr="00657C2E">
              <w:rPr>
                <w:rFonts w:ascii="Times New Roman" w:hAnsi="Times New Roman" w:cs="Times New Roman"/>
                <w:bCs/>
              </w:rPr>
              <w:t xml:space="preserve"> adenine dinucleotide phosphate (oxidized)</w:t>
            </w:r>
          </w:p>
        </w:tc>
        <w:tc>
          <w:tcPr>
            <w:tcW w:w="0" w:type="auto"/>
          </w:tcPr>
          <w:p w14:paraId="635E97D4" w14:textId="77777777" w:rsidR="00CB6475" w:rsidRPr="00657C2E" w:rsidRDefault="00657C2E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C2E">
              <w:rPr>
                <w:rFonts w:ascii="Times New Roman" w:hAnsi="Times New Roman" w:cs="Times New Roman"/>
              </w:rPr>
              <w:t>0,92</w:t>
            </w:r>
          </w:p>
        </w:tc>
        <w:tc>
          <w:tcPr>
            <w:tcW w:w="0" w:type="auto"/>
          </w:tcPr>
          <w:p w14:paraId="3EF3968D" w14:textId="77777777" w:rsidR="00CB6475" w:rsidRPr="00657C2E" w:rsidRDefault="00657C2E" w:rsidP="009C3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57C2E">
              <w:rPr>
                <w:rFonts w:ascii="Times New Roman" w:hAnsi="Times New Roman" w:cs="Times New Roman"/>
                <w:bCs/>
              </w:rPr>
              <w:t>μM</w:t>
            </w:r>
            <w:proofErr w:type="spellEnd"/>
          </w:p>
        </w:tc>
      </w:tr>
    </w:tbl>
    <w:p w14:paraId="30B354F3" w14:textId="77777777" w:rsidR="002908E3" w:rsidRDefault="002908E3" w:rsidP="00657C2E">
      <w:pPr>
        <w:rPr>
          <w:rFonts w:ascii="Times New Roman" w:hAnsi="Times New Roman" w:cs="Times New Roman"/>
        </w:rPr>
      </w:pPr>
    </w:p>
    <w:sectPr w:rsidR="002908E3" w:rsidSect="009F2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ADB"/>
    <w:rsid w:val="000C23C2"/>
    <w:rsid w:val="00117E38"/>
    <w:rsid w:val="001539BD"/>
    <w:rsid w:val="00181052"/>
    <w:rsid w:val="00191085"/>
    <w:rsid w:val="00197F48"/>
    <w:rsid w:val="001A2348"/>
    <w:rsid w:val="001C4531"/>
    <w:rsid w:val="001F0F1C"/>
    <w:rsid w:val="001F69F5"/>
    <w:rsid w:val="00204DA6"/>
    <w:rsid w:val="00260087"/>
    <w:rsid w:val="002908E3"/>
    <w:rsid w:val="002A7C86"/>
    <w:rsid w:val="002D0098"/>
    <w:rsid w:val="00340B24"/>
    <w:rsid w:val="003753E1"/>
    <w:rsid w:val="00376F7F"/>
    <w:rsid w:val="0038760D"/>
    <w:rsid w:val="003B6920"/>
    <w:rsid w:val="00402E10"/>
    <w:rsid w:val="0040374F"/>
    <w:rsid w:val="00407CDD"/>
    <w:rsid w:val="00452A5D"/>
    <w:rsid w:val="004A356A"/>
    <w:rsid w:val="005109B8"/>
    <w:rsid w:val="00592BE0"/>
    <w:rsid w:val="00597EAF"/>
    <w:rsid w:val="005B26C3"/>
    <w:rsid w:val="005D673A"/>
    <w:rsid w:val="005E70E9"/>
    <w:rsid w:val="00625E2F"/>
    <w:rsid w:val="00634688"/>
    <w:rsid w:val="0064399F"/>
    <w:rsid w:val="00657C2E"/>
    <w:rsid w:val="00665741"/>
    <w:rsid w:val="00667CF0"/>
    <w:rsid w:val="006E2A02"/>
    <w:rsid w:val="0073306C"/>
    <w:rsid w:val="00767D7B"/>
    <w:rsid w:val="0079253B"/>
    <w:rsid w:val="007C7B0F"/>
    <w:rsid w:val="00832CD8"/>
    <w:rsid w:val="008D2F1C"/>
    <w:rsid w:val="009C32AE"/>
    <w:rsid w:val="009D52A7"/>
    <w:rsid w:val="009D5B4D"/>
    <w:rsid w:val="009F2C05"/>
    <w:rsid w:val="00A35ADB"/>
    <w:rsid w:val="00A50CB0"/>
    <w:rsid w:val="00A71350"/>
    <w:rsid w:val="00AB22F5"/>
    <w:rsid w:val="00AE3207"/>
    <w:rsid w:val="00B531DD"/>
    <w:rsid w:val="00B915FE"/>
    <w:rsid w:val="00C40A9C"/>
    <w:rsid w:val="00C47932"/>
    <w:rsid w:val="00C74D09"/>
    <w:rsid w:val="00CB6475"/>
    <w:rsid w:val="00CC76F5"/>
    <w:rsid w:val="00CD4E00"/>
    <w:rsid w:val="00D025C0"/>
    <w:rsid w:val="00D33C38"/>
    <w:rsid w:val="00D802AD"/>
    <w:rsid w:val="00D91FE6"/>
    <w:rsid w:val="00DB3930"/>
    <w:rsid w:val="00DB63F9"/>
    <w:rsid w:val="00DD1D64"/>
    <w:rsid w:val="00DD3464"/>
    <w:rsid w:val="00DF56B9"/>
    <w:rsid w:val="00E73703"/>
    <w:rsid w:val="00EB0C51"/>
    <w:rsid w:val="00F0298D"/>
    <w:rsid w:val="00F0584C"/>
    <w:rsid w:val="00FB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A41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A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ghtShading1">
    <w:name w:val="Light Shading1"/>
    <w:basedOn w:val="TableauNormal"/>
    <w:uiPriority w:val="60"/>
    <w:rsid w:val="00A35ADB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pple-style-span">
    <w:name w:val="apple-style-span"/>
    <w:basedOn w:val="Policepardfaut"/>
    <w:rsid w:val="00A35ADB"/>
  </w:style>
  <w:style w:type="character" w:customStyle="1" w:styleId="apple-converted-space">
    <w:name w:val="apple-converted-space"/>
    <w:basedOn w:val="Policepardfaut"/>
    <w:rsid w:val="00A35ADB"/>
  </w:style>
  <w:style w:type="character" w:styleId="Accentuation">
    <w:name w:val="Emphasis"/>
    <w:uiPriority w:val="20"/>
    <w:qFormat/>
    <w:rsid w:val="00A35ADB"/>
    <w:rPr>
      <w:i/>
      <w:iCs/>
    </w:rPr>
  </w:style>
  <w:style w:type="table" w:styleId="Grille">
    <w:name w:val="Table Grid"/>
    <w:basedOn w:val="TableauNormal"/>
    <w:uiPriority w:val="59"/>
    <w:rsid w:val="00A50C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058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A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ghtShading1">
    <w:name w:val="Light Shading1"/>
    <w:basedOn w:val="TableauNormal"/>
    <w:uiPriority w:val="60"/>
    <w:rsid w:val="00A35ADB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pple-style-span">
    <w:name w:val="apple-style-span"/>
    <w:basedOn w:val="Policepardfaut"/>
    <w:rsid w:val="00A35ADB"/>
  </w:style>
  <w:style w:type="character" w:customStyle="1" w:styleId="apple-converted-space">
    <w:name w:val="apple-converted-space"/>
    <w:basedOn w:val="Policepardfaut"/>
    <w:rsid w:val="00A35ADB"/>
  </w:style>
  <w:style w:type="character" w:styleId="Accentuation">
    <w:name w:val="Emphasis"/>
    <w:uiPriority w:val="20"/>
    <w:qFormat/>
    <w:rsid w:val="00A35ADB"/>
    <w:rPr>
      <w:i/>
      <w:iCs/>
    </w:rPr>
  </w:style>
  <w:style w:type="table" w:styleId="Grille">
    <w:name w:val="Table Grid"/>
    <w:basedOn w:val="TableauNormal"/>
    <w:uiPriority w:val="59"/>
    <w:rsid w:val="00A50C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058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8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3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feh</dc:creator>
  <cp:lastModifiedBy>Mario Jolicoeur</cp:lastModifiedBy>
  <cp:revision>3</cp:revision>
  <cp:lastPrinted>2013-04-13T17:34:00Z</cp:lastPrinted>
  <dcterms:created xsi:type="dcterms:W3CDTF">2013-04-13T17:34:00Z</dcterms:created>
  <dcterms:modified xsi:type="dcterms:W3CDTF">2013-04-13T17:34:00Z</dcterms:modified>
</cp:coreProperties>
</file>